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4</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4 line 65-69</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5-6</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5 and </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 Inf table 1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5</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5-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g 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    __</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15</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9-2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 Fig 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g 7-8</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g 9-1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upp. Inf Fig 1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 2-4 and  Supp. Inf </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6-19</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6-1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9-2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9-2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6-19</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1-2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4-25</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3</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5</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 under request</w:t>
            </w:r>
            <w:r w:rsidDel="00000000" w:rsidR="00000000" w:rsidRPr="00000000">
              <w:rPr>
                <w:rtl w:val="0"/>
              </w:rPr>
            </w:r>
          </w:p>
        </w:tc>
      </w:tr>
    </w:tbl>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6">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1"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www.prisma-statement.org/" TargetMode="Externa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